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04B9E" w14:textId="77777777" w:rsidR="002F3CCE" w:rsidRDefault="00492771">
      <w:pPr>
        <w:jc w:val="center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Supplementary Material</w:t>
      </w:r>
    </w:p>
    <w:p w14:paraId="69B1F058" w14:textId="77777777" w:rsidR="002F3CCE" w:rsidRDefault="00492771">
      <w:pPr>
        <w:ind w:firstLine="0"/>
        <w:rPr>
          <w:rFonts w:ascii="Times New Roman" w:eastAsia="Times New Roman" w:hAnsi="Times New Roman"/>
          <w:b/>
          <w:sz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/>
          <w:b/>
          <w:sz w:val="24"/>
        </w:rPr>
        <w:t>Supplemental Table 1</w:t>
      </w:r>
    </w:p>
    <w:p w14:paraId="6A5E5B39" w14:textId="77777777" w:rsidR="002F3CCE" w:rsidRDefault="00492771">
      <w:pPr>
        <w:ind w:firstLine="0"/>
        <w:rPr>
          <w:rFonts w:ascii="Times New Roman" w:eastAsia="Times New Roman" w:hAnsi="Times New Roman"/>
          <w:sz w:val="24"/>
        </w:rPr>
      </w:pPr>
      <w:bookmarkStart w:id="1" w:name="_heading=h.86x539xg95sx" w:colFirst="0" w:colLast="0"/>
      <w:bookmarkEnd w:id="1"/>
      <w:r>
        <w:rPr>
          <w:rFonts w:ascii="Times New Roman" w:eastAsia="Times New Roman" w:hAnsi="Times New Roman"/>
          <w:i/>
          <w:sz w:val="24"/>
        </w:rPr>
        <w:t>Search Terms and Results from Database Queries</w:t>
      </w:r>
    </w:p>
    <w:tbl>
      <w:tblPr>
        <w:tblStyle w:val="a"/>
        <w:tblW w:w="9345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0"/>
      </w:tblGrid>
      <w:tr w:rsidR="002F3CCE" w14:paraId="1FBECF14" w14:textId="77777777">
        <w:trPr>
          <w:trHeight w:val="284"/>
        </w:trPr>
        <w:tc>
          <w:tcPr>
            <w:tcW w:w="184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0DE9231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Database</w:t>
            </w:r>
          </w:p>
        </w:tc>
        <w:tc>
          <w:tcPr>
            <w:tcW w:w="750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59B3EA3" w14:textId="77777777" w:rsidR="002F3CCE" w:rsidRDefault="00492771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Search Terms</w:t>
            </w:r>
          </w:p>
        </w:tc>
      </w:tr>
      <w:tr w:rsidR="002F3CCE" w14:paraId="7B511016" w14:textId="77777777"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</w:tcPr>
          <w:p w14:paraId="761B0043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UBMED </w:t>
            </w:r>
          </w:p>
          <w:p w14:paraId="04E60DEB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=139)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vAlign w:val="center"/>
          </w:tcPr>
          <w:p w14:paraId="08B0A25A" w14:textId="77777777" w:rsidR="002F3CCE" w:rsidRDefault="0049277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("positive youth development" AND (covid OR coronavirus OR corona OR "COVID-19") AND (civic OR “civic engagement” OR empowerment OR "youth participation")) AND (2020:2023/01[pmclivedate]) </w:t>
            </w:r>
          </w:p>
        </w:tc>
      </w:tr>
      <w:tr w:rsidR="002F3CCE" w14:paraId="5E01109B" w14:textId="77777777">
        <w:trPr>
          <w:trHeight w:val="1835"/>
        </w:trPr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32170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Web of Science</w:t>
            </w:r>
          </w:p>
          <w:p w14:paraId="7786B2DB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= 6)</w:t>
            </w:r>
          </w:p>
        </w:tc>
        <w:tc>
          <w:tcPr>
            <w:tcW w:w="7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86E6D" w14:textId="77777777" w:rsidR="002F3CCE" w:rsidRDefault="0049277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"positive youth development")AND(covid OR coronavirus OR corona OR "COVID-19" ) AND (civic OR “civic engagement” OR empowerment OR "youth participation") (All Fields)</w:t>
            </w:r>
          </w:p>
        </w:tc>
      </w:tr>
      <w:tr w:rsidR="002F3CCE" w14:paraId="08AA0E8F" w14:textId="77777777">
        <w:trPr>
          <w:trHeight w:val="1250"/>
        </w:trPr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6EF4F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SCOPUS</w:t>
            </w:r>
          </w:p>
          <w:p w14:paraId="5B77A435" w14:textId="77777777" w:rsidR="002F3CCE" w:rsidRDefault="00492771">
            <w:pPr>
              <w:ind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=141)</w:t>
            </w:r>
          </w:p>
        </w:tc>
        <w:tc>
          <w:tcPr>
            <w:tcW w:w="7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35E6C" w14:textId="77777777" w:rsidR="002F3CCE" w:rsidRDefault="0049277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ALL ( "positive youth development" ) AND ALL ( covid OR coronavirus OR corona OR "COVID-19" ) AND ALL ( civic OR  “civic engagement” OR empowerment OR "youth participation" ) AND ( PUBYEAR = 2020 OR PUBYEAR = 2021 OR PUBYEAR = 2022 OR ( PUBYEAR = 2023 AND 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PUBDATETXT ( "January 2023" ) ) ) AND ( LIMIT-TO ( SRCTYPE , "j" ) OR LIMIT-TO ( SRCTYPE , "k" ) ) </w:t>
            </w:r>
          </w:p>
        </w:tc>
      </w:tr>
      <w:tr w:rsidR="002F3CCE" w14:paraId="236B23F0" w14:textId="77777777">
        <w:trPr>
          <w:trHeight w:val="90"/>
        </w:trPr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D35B3" w14:textId="77777777" w:rsidR="002F3CCE" w:rsidRDefault="00492771">
            <w:pPr>
              <w:ind w:left="200"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EBSC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</w:p>
          <w:p w14:paraId="5302053E" w14:textId="77777777" w:rsidR="002F3CCE" w:rsidRDefault="00492771">
            <w:pPr>
              <w:ind w:left="200" w:firstLine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=231)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0070C" w14:textId="77777777" w:rsidR="002F3CCE" w:rsidRDefault="0049277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X "positive youth development" AND TX ( covid OR coronavirus OR corona OR "COVID-19" ) AND TX ( civic OR “civic engagement” OR empowerment OR "youth participation" )</w:t>
            </w:r>
          </w:p>
        </w:tc>
      </w:tr>
      <w:tr w:rsidR="002F3CCE" w14:paraId="6EFA95B4" w14:textId="77777777">
        <w:trPr>
          <w:trHeight w:val="90"/>
        </w:trPr>
        <w:tc>
          <w:tcPr>
            <w:tcW w:w="1845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604E7A17" w14:textId="77777777" w:rsidR="002F3CCE" w:rsidRDefault="00492771">
            <w:pPr>
              <w:ind w:left="200" w:firstLine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Google Scholar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br/>
              <w:t>(</w:t>
            </w:r>
            <w:r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=200)</w:t>
            </w:r>
          </w:p>
        </w:tc>
        <w:tc>
          <w:tcPr>
            <w:tcW w:w="7500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3DAE9E45" w14:textId="77777777" w:rsidR="002F3CCE" w:rsidRDefault="0049277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"positive youth development" covid|corona|coronavirus civic|"civic engagement”|empowerment|"youth participation"</w:t>
            </w:r>
          </w:p>
        </w:tc>
      </w:tr>
    </w:tbl>
    <w:p w14:paraId="1E4E1606" w14:textId="37185BD5" w:rsidR="002F3CCE" w:rsidRDefault="00492771">
      <w:pPr>
        <w:spacing w:line="276" w:lineRule="auto"/>
        <w:ind w:firstLine="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2"/>
          <w:szCs w:val="22"/>
        </w:rPr>
        <w:t xml:space="preserve">Note: </w:t>
      </w:r>
      <w:r>
        <w:rPr>
          <w:rFonts w:ascii="Times New Roman" w:eastAsia="Times New Roman" w:hAnsi="Times New Roman"/>
          <w:sz w:val="22"/>
          <w:szCs w:val="22"/>
          <w:vertAlign w:val="superscript"/>
        </w:rPr>
        <w:t xml:space="preserve">a </w:t>
      </w:r>
      <w:r>
        <w:rPr>
          <w:rFonts w:ascii="Times New Roman" w:eastAsia="Times New Roman" w:hAnsi="Times New Roman"/>
          <w:sz w:val="22"/>
          <w:szCs w:val="22"/>
        </w:rPr>
        <w:t>The search was conducted on PUBMED, Web of Science (WOS), SCOPUS, and EBSCO on January 18, 2023. The search strings presented here hav</w:t>
      </w:r>
      <w:r>
        <w:rPr>
          <w:rFonts w:ascii="Times New Roman" w:eastAsia="Times New Roman" w:hAnsi="Times New Roman"/>
          <w:sz w:val="22"/>
          <w:szCs w:val="22"/>
        </w:rPr>
        <w:t>e been adjusted to replicate the initial search in databases that utilize</w:t>
      </w:r>
      <w:r>
        <w:rPr>
          <w:rFonts w:ascii="Times New Roman" w:eastAsia="Times New Roman" w:hAnsi="Times New Roman"/>
          <w:sz w:val="22"/>
          <w:szCs w:val="22"/>
        </w:rPr>
        <w:t xml:space="preserve"> specific data delimiters (PUBMED, SCOPUS) or filtering the dates through the database’s interface (EBSCO, WOS);  </w:t>
      </w:r>
      <w:r>
        <w:rPr>
          <w:rFonts w:ascii="Times New Roman" w:eastAsia="Times New Roman" w:hAnsi="Times New Roman"/>
          <w:sz w:val="22"/>
          <w:szCs w:val="22"/>
          <w:vertAlign w:val="superscript"/>
        </w:rPr>
        <w:t>b</w:t>
      </w:r>
      <w:r>
        <w:rPr>
          <w:rFonts w:ascii="Times New Roman" w:eastAsia="Times New Roman" w:hAnsi="Times New Roman"/>
          <w:sz w:val="22"/>
          <w:szCs w:val="22"/>
        </w:rPr>
        <w:t>EBSCO: Using the selected terms, a Boolean search was performed with</w:t>
      </w:r>
      <w:r>
        <w:rPr>
          <w:rFonts w:ascii="Times New Roman" w:eastAsia="Times New Roman" w:hAnsi="Times New Roman"/>
          <w:sz w:val="22"/>
          <w:szCs w:val="22"/>
        </w:rPr>
        <w:t xml:space="preserve"> the "search by proximity" and "equivalent subjects" fields to identify relevant publications published in all of EBSCO’s databases. The search results were then restricted to the publication type "Academic Journals"; </w:t>
      </w:r>
      <w:r>
        <w:rPr>
          <w:rFonts w:ascii="Times New Roman" w:eastAsia="Times New Roman" w:hAnsi="Times New Roman"/>
          <w:sz w:val="22"/>
          <w:szCs w:val="22"/>
          <w:vertAlign w:val="superscript"/>
        </w:rPr>
        <w:t>c</w:t>
      </w:r>
      <w:r>
        <w:rPr>
          <w:rFonts w:ascii="Times New Roman" w:eastAsia="Times New Roman" w:hAnsi="Times New Roman"/>
          <w:sz w:val="22"/>
          <w:szCs w:val="22"/>
        </w:rPr>
        <w:t>Google Scholar: After searching terms,</w:t>
      </w:r>
      <w:r>
        <w:rPr>
          <w:rFonts w:ascii="Times New Roman" w:eastAsia="Times New Roman" w:hAnsi="Times New Roman"/>
          <w:sz w:val="22"/>
          <w:szCs w:val="22"/>
        </w:rPr>
        <w:t xml:space="preserve"> authors manually filtered selected publications between 2020-2022 (November). The results were sorted by relevance (n = 1730), and the first 200 were extracted, following the recommendation of (Bramer (2019, p.149).</w:t>
      </w:r>
    </w:p>
    <w:p w14:paraId="34AFB2EE" w14:textId="77777777" w:rsidR="002F3CCE" w:rsidRDefault="00492771">
      <w:pPr>
        <w:ind w:firstLine="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lastRenderedPageBreak/>
        <w:t>Reference</w:t>
      </w:r>
    </w:p>
    <w:p w14:paraId="53702AA1" w14:textId="77777777" w:rsidR="002F3CCE" w:rsidRDefault="0049277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Bramer, W. (2019). </w:t>
      </w:r>
      <w:r>
        <w:rPr>
          <w:rFonts w:ascii="Times New Roman" w:eastAsia="Times New Roman" w:hAnsi="Times New Roman"/>
          <w:i/>
          <w:sz w:val="24"/>
        </w:rPr>
        <w:t>Serving Evidence Syntheses: Improving literature retrieval in systematic reviews</w:t>
      </w:r>
      <w:r>
        <w:rPr>
          <w:rFonts w:ascii="Times New Roman" w:eastAsia="Times New Roman" w:hAnsi="Times New Roman"/>
          <w:sz w:val="24"/>
        </w:rPr>
        <w:t>. Erasmus University Rotterdam. hdl.handle.net/1765/120107</w:t>
      </w:r>
    </w:p>
    <w:p w14:paraId="112037FC" w14:textId="77777777" w:rsidR="002F3CCE" w:rsidRDefault="002F3CC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/>
          <w:sz w:val="24"/>
        </w:rPr>
      </w:pPr>
    </w:p>
    <w:p w14:paraId="1C107BB1" w14:textId="77777777" w:rsidR="002F3CCE" w:rsidRDefault="002F3CCE">
      <w:pPr>
        <w:rPr>
          <w:rFonts w:ascii="Times New Roman" w:eastAsia="Times New Roman" w:hAnsi="Times New Roman"/>
          <w:sz w:val="24"/>
        </w:rPr>
      </w:pPr>
    </w:p>
    <w:sectPr w:rsidR="002F3CC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DA37D" w14:textId="77777777" w:rsidR="00000000" w:rsidRDefault="00492771">
      <w:pPr>
        <w:spacing w:after="0" w:line="240" w:lineRule="auto"/>
      </w:pPr>
      <w:r>
        <w:separator/>
      </w:r>
    </w:p>
  </w:endnote>
  <w:endnote w:type="continuationSeparator" w:id="0">
    <w:p w14:paraId="065F8522" w14:textId="77777777" w:rsidR="00000000" w:rsidRDefault="00492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548E2" w14:textId="77777777" w:rsidR="002F3CCE" w:rsidRDefault="0049277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t>/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5F12B" w14:textId="77777777" w:rsidR="00000000" w:rsidRDefault="00492771">
      <w:pPr>
        <w:spacing w:after="0" w:line="240" w:lineRule="auto"/>
      </w:pPr>
      <w:r>
        <w:separator/>
      </w:r>
    </w:p>
  </w:footnote>
  <w:footnote w:type="continuationSeparator" w:id="0">
    <w:p w14:paraId="27FA8FE0" w14:textId="77777777" w:rsidR="00000000" w:rsidRDefault="00492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A6EB7" w14:textId="2BCD9745" w:rsidR="002F3CCE" w:rsidRDefault="00492771">
    <w:pPr>
      <w:spacing w:before="240" w:after="240" w:line="276" w:lineRule="auto"/>
      <w:ind w:firstLine="0"/>
    </w:pPr>
    <w:r>
      <w:rPr>
        <w:rFonts w:ascii="Times New Roman" w:eastAsia="Times New Roman" w:hAnsi="Times New Roman"/>
      </w:rPr>
      <w:t>The COVID-19 Pandemic a</w:t>
    </w:r>
    <w:r>
      <w:rPr>
        <w:rFonts w:ascii="Times New Roman" w:eastAsia="Times New Roman" w:hAnsi="Times New Roman"/>
      </w:rPr>
      <w:t>nd Young people’s Civic Engag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CCE"/>
    <w:rsid w:val="002F3CCE"/>
    <w:rsid w:val="0049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524F4"/>
  <w15:docId w15:val="{921A702F-1278-4274-BE10-52E433F6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GB" w:eastAsia="en-US" w:bidi="ar-SA"/>
      </w:rPr>
    </w:rPrDefault>
    <w:pPrDefault>
      <w:pPr>
        <w:spacing w:after="120" w:line="360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501"/>
    <w:rPr>
      <w:rFonts w:eastAsia="Calibri" w:cs="Times New Roman"/>
      <w:color w:val="000000"/>
      <w:szCs w:val="24"/>
      <w:lang w:val="es-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paragraph" w:styleId="Bibliography">
    <w:name w:val="Bibliography"/>
    <w:basedOn w:val="Normal"/>
    <w:next w:val="Normal"/>
    <w:uiPriority w:val="37"/>
    <w:unhideWhenUsed/>
    <w:rsid w:val="009D3501"/>
    <w:pPr>
      <w:spacing w:after="0" w:line="480" w:lineRule="auto"/>
      <w:ind w:left="720" w:hanging="72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27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771"/>
    <w:rPr>
      <w:rFonts w:eastAsia="Calibri" w:cs="Times New Roman"/>
      <w:color w:val="000000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4927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771"/>
    <w:rPr>
      <w:rFonts w:eastAsia="Calibri" w:cs="Times New Roman"/>
      <w:color w:val="000000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HArvW66QXt6uNuNvhZs58W65Zg==">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907</Characters>
  <Application>Microsoft Office Word</Application>
  <DocSecurity>0</DocSecurity>
  <Lines>46</Lines>
  <Paragraphs>22</Paragraphs>
  <ScaleCrop>false</ScaleCrop>
  <Company>Masarykova univerzita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u shukla</dc:creator>
  <cp:lastModifiedBy>shanu shukla</cp:lastModifiedBy>
  <cp:revision>2</cp:revision>
  <dcterms:created xsi:type="dcterms:W3CDTF">2023-09-04T10:41:00Z</dcterms:created>
  <dcterms:modified xsi:type="dcterms:W3CDTF">2024-09-2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d90e282d2414fd6c1fc46252f4300f2776f12c03f7941e2421d100bd92cffb</vt:lpwstr>
  </property>
</Properties>
</file>